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21CBB" w14:textId="64B4CC52" w:rsidR="00CE6A78" w:rsidRPr="00E90E05" w:rsidRDefault="00CE6A78" w:rsidP="00F60900">
      <w:pPr>
        <w:pStyle w:val="Standard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E90E05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E90E05" w:rsidRPr="00E90E05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1:</w:t>
      </w:r>
      <w:r w:rsidRPr="00E90E0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90E05">
        <w:rPr>
          <w:rFonts w:ascii="Times New Roman" w:hAnsi="Times New Roman" w:cs="Times New Roman"/>
          <w:sz w:val="22"/>
          <w:szCs w:val="22"/>
        </w:rPr>
        <w:t>Search Terms used to find studies</w:t>
      </w:r>
      <w:r w:rsidR="00E90E05" w:rsidRPr="00E90E05">
        <w:rPr>
          <w:rFonts w:ascii="Times New Roman" w:eastAsiaTheme="minorEastAsia" w:hAnsi="Times New Roman" w:cs="Times New Roman" w:hint="eastAsia"/>
          <w:sz w:val="22"/>
          <w:szCs w:val="22"/>
        </w:rPr>
        <w:t>.</w:t>
      </w:r>
    </w:p>
    <w:tbl>
      <w:tblPr>
        <w:tblW w:w="0" w:type="auto"/>
        <w:tblInd w:w="-5" w:type="dxa"/>
        <w:tblBorders>
          <w:top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0"/>
        <w:gridCol w:w="608"/>
        <w:gridCol w:w="7307"/>
      </w:tblGrid>
      <w:tr w:rsidR="00CE6A78" w:rsidRPr="000124AE" w14:paraId="64FDFAA1" w14:textId="77777777" w:rsidTr="00F60900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4EFC0" w14:textId="77777777" w:rsidR="00CE6A78" w:rsidRPr="000124AE" w:rsidRDefault="00CE6A78" w:rsidP="00F60900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E6CF8" w14:textId="77777777" w:rsidR="00CE6A78" w:rsidRPr="000124AE" w:rsidRDefault="00CE6A78" w:rsidP="00F60900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7463B" w14:textId="77777777" w:rsidR="00CE6A78" w:rsidRPr="000124AE" w:rsidRDefault="00CE6A78" w:rsidP="00F60900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Terms</w:t>
            </w:r>
          </w:p>
        </w:tc>
      </w:tr>
      <w:tr w:rsidR="00CE6A78" w:rsidRPr="000124AE" w14:paraId="44E59D68" w14:textId="77777777" w:rsidTr="00F60900">
        <w:trPr>
          <w:trHeight w:val="92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4F157" w14:textId="77777777" w:rsidR="00CE6A78" w:rsidRPr="000124AE" w:rsidRDefault="00CE6A78" w:rsidP="00F60900">
            <w:pPr>
              <w:pStyle w:val="Standar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B844D" w14:textId="737DB1D4" w:rsidR="00CE6A78" w:rsidRPr="000124AE" w:rsidRDefault="00453B36" w:rsidP="00F60900">
            <w:pPr>
              <w:pStyle w:val="Standard"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5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F54D1" w14:textId="46743403" w:rsidR="00CE6A78" w:rsidRPr="000124AE" w:rsidRDefault="00CE6A78" w:rsidP="00F60900">
            <w:pPr>
              <w:jc w:val="both"/>
              <w:rPr>
                <w:color w:val="202124"/>
                <w:sz w:val="22"/>
                <w:szCs w:val="22"/>
                <w:shd w:val="clear" w:color="auto" w:fill="FFFFFF"/>
              </w:rPr>
            </w:pPr>
            <w:r w:rsidRPr="000124AE">
              <w:rPr>
                <w:sz w:val="22"/>
                <w:szCs w:val="22"/>
              </w:rPr>
              <w:t>("</w:t>
            </w:r>
            <w:r w:rsidR="006E2895" w:rsidRPr="000124AE">
              <w:rPr>
                <w:rFonts w:eastAsiaTheme="minorEastAsia"/>
                <w:sz w:val="22"/>
                <w:szCs w:val="22"/>
                <w:lang w:eastAsia="zh-CN"/>
              </w:rPr>
              <w:t>a</w:t>
            </w:r>
            <w:r w:rsidRPr="000124AE">
              <w:rPr>
                <w:sz w:val="22"/>
                <w:szCs w:val="22"/>
              </w:rPr>
              <w:t>rtificial intelligence" OR "</w:t>
            </w:r>
            <w:r w:rsidR="006E2895" w:rsidRPr="000124AE">
              <w:rPr>
                <w:rFonts w:eastAsiaTheme="minorEastAsia"/>
                <w:sz w:val="22"/>
                <w:szCs w:val="22"/>
                <w:lang w:eastAsia="zh-CN"/>
              </w:rPr>
              <w:t>m</w:t>
            </w:r>
            <w:r w:rsidRPr="000124AE">
              <w:rPr>
                <w:sz w:val="22"/>
                <w:szCs w:val="22"/>
              </w:rPr>
              <w:t>achine learning" OR "</w:t>
            </w:r>
            <w:r w:rsidR="006E2895" w:rsidRPr="000124AE">
              <w:rPr>
                <w:rFonts w:eastAsiaTheme="minorEastAsia"/>
                <w:sz w:val="22"/>
                <w:szCs w:val="22"/>
                <w:lang w:eastAsia="zh-CN"/>
              </w:rPr>
              <w:t>d</w:t>
            </w:r>
            <w:r w:rsidRPr="000124AE">
              <w:rPr>
                <w:sz w:val="22"/>
                <w:szCs w:val="22"/>
              </w:rPr>
              <w:t>eep learning" OR "supervised learning" OR "unsupervised learning" OR "reinforcement learning") AND (“</w:t>
            </w:r>
            <w:r w:rsidR="002418B1" w:rsidRPr="000124AE">
              <w:rPr>
                <w:rFonts w:eastAsiaTheme="minorEastAsia"/>
                <w:sz w:val="22"/>
                <w:szCs w:val="22"/>
                <w:lang w:eastAsia="zh-CN"/>
              </w:rPr>
              <w:t>attention deficit hyperactivity disorder</w:t>
            </w:r>
            <w:r w:rsidRPr="000124AE">
              <w:rPr>
                <w:sz w:val="22"/>
                <w:szCs w:val="22"/>
              </w:rPr>
              <w:t>") AND (</w:t>
            </w:r>
            <w:r w:rsidRPr="000124AE">
              <w:rPr>
                <w:color w:val="202124"/>
                <w:sz w:val="22"/>
                <w:szCs w:val="22"/>
                <w:shd w:val="clear" w:color="auto" w:fill="FFFFFF"/>
              </w:rPr>
              <w:t>diagnos</w:t>
            </w:r>
            <w:r w:rsidR="00453B36" w:rsidRPr="000124AE">
              <w:rPr>
                <w:rFonts w:eastAsiaTheme="minorEastAsia"/>
                <w:color w:val="202124"/>
                <w:sz w:val="22"/>
                <w:szCs w:val="22"/>
                <w:shd w:val="clear" w:color="auto" w:fill="FFFFFF"/>
                <w:lang w:eastAsia="zh-CN"/>
              </w:rPr>
              <w:t>is</w:t>
            </w:r>
            <w:r w:rsidRPr="000124AE">
              <w:rPr>
                <w:color w:val="202124"/>
                <w:sz w:val="22"/>
                <w:szCs w:val="22"/>
                <w:shd w:val="clear" w:color="auto" w:fill="FFFFFF"/>
              </w:rPr>
              <w:t>* OR detect* OR predict* OR screen*)</w:t>
            </w:r>
          </w:p>
        </w:tc>
      </w:tr>
      <w:tr w:rsidR="00CE6A78" w:rsidRPr="000124AE" w14:paraId="2C228C63" w14:textId="77777777" w:rsidTr="00F60900">
        <w:trPr>
          <w:trHeight w:val="921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48390" w14:textId="77777777" w:rsidR="00CE6A78" w:rsidRPr="000124AE" w:rsidRDefault="00CE6A78" w:rsidP="00F60900">
            <w:pPr>
              <w:pStyle w:val="Standar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BioRXiv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7EA8D" w14:textId="21AC4EEB" w:rsidR="00CE6A78" w:rsidRPr="000124AE" w:rsidRDefault="00453B36" w:rsidP="00F60900">
            <w:pPr>
              <w:pStyle w:val="Standard"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4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E08C1" w14:textId="671102F4" w:rsidR="00CE6A78" w:rsidRPr="000124AE" w:rsidRDefault="006E2895" w:rsidP="00F60900">
            <w:pPr>
              <w:pStyle w:val="Standar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(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a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rtificial intelligence" OR 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m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achine learning" OR 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d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eep learning" OR "supervised learning" OR "unsupervised learning" OR "reinforcement learning") AND (“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attention deficit hyperactivity disorder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") AND (</w:t>
            </w:r>
            <w:r w:rsidRPr="000124AE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diagnos</w:t>
            </w:r>
            <w:r w:rsidRPr="000124AE">
              <w:rPr>
                <w:rFonts w:ascii="Times New Roman" w:eastAsiaTheme="minorEastAsia" w:hAnsi="Times New Roman" w:cs="Times New Roman"/>
                <w:color w:val="202124"/>
                <w:sz w:val="22"/>
                <w:szCs w:val="22"/>
                <w:shd w:val="clear" w:color="auto" w:fill="FFFFFF"/>
              </w:rPr>
              <w:t>is</w:t>
            </w:r>
            <w:r w:rsidRPr="000124AE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* OR detect* OR predict* OR screen*)</w:t>
            </w:r>
          </w:p>
        </w:tc>
      </w:tr>
      <w:tr w:rsidR="00CE6A78" w:rsidRPr="000124AE" w14:paraId="55E1E573" w14:textId="77777777" w:rsidTr="00F60900">
        <w:trPr>
          <w:trHeight w:val="912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919D0" w14:textId="77777777" w:rsidR="00CE6A78" w:rsidRPr="000124AE" w:rsidRDefault="00CE6A78" w:rsidP="00F60900">
            <w:pPr>
              <w:pStyle w:val="Standar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MedRxiv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FFFE1" w14:textId="35A40CB9" w:rsidR="00CE6A78" w:rsidRPr="000124AE" w:rsidRDefault="00453B36" w:rsidP="00F60900">
            <w:pPr>
              <w:pStyle w:val="Standard"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820DF" w14:textId="4F913B95" w:rsidR="00CE6A78" w:rsidRPr="000124AE" w:rsidRDefault="006E2895" w:rsidP="00F60900">
            <w:pPr>
              <w:pStyle w:val="Standar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(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a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rtificial intelligence" OR 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m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achine learning" OR 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d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eep learning" OR "supervised learning" OR "unsupervised learning" OR "reinforcement learning") AND (“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attention deficit hyperactivity disorder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") AND (</w:t>
            </w:r>
            <w:r w:rsidRPr="000124AE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diagnos</w:t>
            </w:r>
            <w:r w:rsidRPr="000124AE">
              <w:rPr>
                <w:rFonts w:ascii="Times New Roman" w:eastAsiaTheme="minorEastAsia" w:hAnsi="Times New Roman" w:cs="Times New Roman"/>
                <w:color w:val="202124"/>
                <w:sz w:val="22"/>
                <w:szCs w:val="22"/>
                <w:shd w:val="clear" w:color="auto" w:fill="FFFFFF"/>
              </w:rPr>
              <w:t>is</w:t>
            </w:r>
            <w:r w:rsidRPr="000124AE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* OR detect* OR predict* OR screen*)</w:t>
            </w:r>
          </w:p>
        </w:tc>
      </w:tr>
      <w:tr w:rsidR="00CE6A78" w:rsidRPr="000124AE" w14:paraId="4636DFDA" w14:textId="77777777" w:rsidTr="00F60900">
        <w:trPr>
          <w:trHeight w:val="92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B0226" w14:textId="77777777" w:rsidR="00CE6A78" w:rsidRPr="000124AE" w:rsidRDefault="00CE6A78" w:rsidP="00F60900">
            <w:pPr>
              <w:pStyle w:val="Standar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ScienceDir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E62A5" w14:textId="44073425" w:rsidR="00CE6A78" w:rsidRPr="000124AE" w:rsidRDefault="00453B36" w:rsidP="00F60900">
            <w:pPr>
              <w:pStyle w:val="Standard"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4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B0AB7" w14:textId="65439304" w:rsidR="00CE6A78" w:rsidRPr="000124AE" w:rsidRDefault="006E2895" w:rsidP="00F60900">
            <w:pPr>
              <w:pStyle w:val="Standar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(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a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rtificial intelligence" OR 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m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achine learning" OR "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d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eep learning" OR "supervised learning" OR "unsupervised learning" OR "reinforcement learning") AND (“</w:t>
            </w:r>
            <w:r w:rsidRPr="000124AE">
              <w:rPr>
                <w:rFonts w:ascii="Times New Roman" w:eastAsiaTheme="minorEastAsia" w:hAnsi="Times New Roman" w:cs="Times New Roman"/>
                <w:sz w:val="22"/>
                <w:szCs w:val="22"/>
              </w:rPr>
              <w:t>attention deficit hyperactivity disorder</w:t>
            </w:r>
            <w:r w:rsidRPr="000124AE">
              <w:rPr>
                <w:rFonts w:ascii="Times New Roman" w:hAnsi="Times New Roman" w:cs="Times New Roman"/>
                <w:sz w:val="22"/>
                <w:szCs w:val="22"/>
              </w:rPr>
              <w:t>") AND (</w:t>
            </w:r>
            <w:r w:rsidRPr="000124AE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diagnos</w:t>
            </w:r>
            <w:r w:rsidRPr="000124AE">
              <w:rPr>
                <w:rFonts w:ascii="Times New Roman" w:eastAsiaTheme="minorEastAsia" w:hAnsi="Times New Roman" w:cs="Times New Roman"/>
                <w:color w:val="202124"/>
                <w:sz w:val="22"/>
                <w:szCs w:val="22"/>
                <w:shd w:val="clear" w:color="auto" w:fill="FFFFFF"/>
              </w:rPr>
              <w:t>is</w:t>
            </w:r>
            <w:r w:rsidRPr="000124AE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* OR detect* OR predict* OR screen*)</w:t>
            </w:r>
          </w:p>
        </w:tc>
      </w:tr>
    </w:tbl>
    <w:p w14:paraId="555FB5AE" w14:textId="77777777" w:rsidR="00FD126C" w:rsidRPr="00700A04" w:rsidRDefault="00FD126C" w:rsidP="00F60900">
      <w:pPr>
        <w:rPr>
          <w:sz w:val="20"/>
          <w:szCs w:val="20"/>
        </w:rPr>
      </w:pPr>
    </w:p>
    <w:sectPr w:rsidR="00FD126C" w:rsidRPr="00700A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42262" w14:textId="77777777" w:rsidR="008D72BF" w:rsidRDefault="008D72BF" w:rsidP="00494530">
      <w:r>
        <w:separator/>
      </w:r>
    </w:p>
  </w:endnote>
  <w:endnote w:type="continuationSeparator" w:id="0">
    <w:p w14:paraId="5057CF00" w14:textId="77777777" w:rsidR="008D72BF" w:rsidRDefault="008D72BF" w:rsidP="00494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16BCA" w14:textId="77777777" w:rsidR="008D72BF" w:rsidRDefault="008D72BF" w:rsidP="00494530">
      <w:r>
        <w:separator/>
      </w:r>
    </w:p>
  </w:footnote>
  <w:footnote w:type="continuationSeparator" w:id="0">
    <w:p w14:paraId="5E5CB1E5" w14:textId="77777777" w:rsidR="008D72BF" w:rsidRDefault="008D72BF" w:rsidP="00494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A78"/>
    <w:rsid w:val="0000241D"/>
    <w:rsid w:val="00010A79"/>
    <w:rsid w:val="000124AE"/>
    <w:rsid w:val="0003054B"/>
    <w:rsid w:val="00030713"/>
    <w:rsid w:val="00032546"/>
    <w:rsid w:val="00040484"/>
    <w:rsid w:val="00050BDB"/>
    <w:rsid w:val="00061AFF"/>
    <w:rsid w:val="00093BF6"/>
    <w:rsid w:val="000949DE"/>
    <w:rsid w:val="000A6ECC"/>
    <w:rsid w:val="000B6041"/>
    <w:rsid w:val="000E56A8"/>
    <w:rsid w:val="000F247C"/>
    <w:rsid w:val="000F7A38"/>
    <w:rsid w:val="001206F2"/>
    <w:rsid w:val="00130C36"/>
    <w:rsid w:val="001529BE"/>
    <w:rsid w:val="001662C9"/>
    <w:rsid w:val="00186672"/>
    <w:rsid w:val="00193ACA"/>
    <w:rsid w:val="001A760A"/>
    <w:rsid w:val="002418B1"/>
    <w:rsid w:val="002678B8"/>
    <w:rsid w:val="00275C1E"/>
    <w:rsid w:val="00287C9F"/>
    <w:rsid w:val="002940A5"/>
    <w:rsid w:val="002B1D5B"/>
    <w:rsid w:val="002B651C"/>
    <w:rsid w:val="002B6A24"/>
    <w:rsid w:val="002D7EE5"/>
    <w:rsid w:val="002F23B3"/>
    <w:rsid w:val="00306816"/>
    <w:rsid w:val="003265CC"/>
    <w:rsid w:val="003301BC"/>
    <w:rsid w:val="003501B6"/>
    <w:rsid w:val="003527E3"/>
    <w:rsid w:val="003606E1"/>
    <w:rsid w:val="00360BDF"/>
    <w:rsid w:val="00363186"/>
    <w:rsid w:val="00385190"/>
    <w:rsid w:val="00395E42"/>
    <w:rsid w:val="00397396"/>
    <w:rsid w:val="003A1B14"/>
    <w:rsid w:val="003B078A"/>
    <w:rsid w:val="003B0CA7"/>
    <w:rsid w:val="003B3C8D"/>
    <w:rsid w:val="003B5F36"/>
    <w:rsid w:val="003C3D88"/>
    <w:rsid w:val="003C7DCD"/>
    <w:rsid w:val="003E363F"/>
    <w:rsid w:val="0040603F"/>
    <w:rsid w:val="00406E9D"/>
    <w:rsid w:val="004117B0"/>
    <w:rsid w:val="00453B36"/>
    <w:rsid w:val="00473B37"/>
    <w:rsid w:val="00494530"/>
    <w:rsid w:val="004C142B"/>
    <w:rsid w:val="004C1B80"/>
    <w:rsid w:val="005154B9"/>
    <w:rsid w:val="0057310E"/>
    <w:rsid w:val="0057709E"/>
    <w:rsid w:val="00592A6D"/>
    <w:rsid w:val="005E496C"/>
    <w:rsid w:val="005F2795"/>
    <w:rsid w:val="00624EBA"/>
    <w:rsid w:val="00647559"/>
    <w:rsid w:val="00650E85"/>
    <w:rsid w:val="006620C3"/>
    <w:rsid w:val="006915AE"/>
    <w:rsid w:val="00696B05"/>
    <w:rsid w:val="006C53B1"/>
    <w:rsid w:val="006E1679"/>
    <w:rsid w:val="006E2895"/>
    <w:rsid w:val="00700A04"/>
    <w:rsid w:val="00703690"/>
    <w:rsid w:val="007869AF"/>
    <w:rsid w:val="00797333"/>
    <w:rsid w:val="007C1949"/>
    <w:rsid w:val="00836AF8"/>
    <w:rsid w:val="00862856"/>
    <w:rsid w:val="008767B8"/>
    <w:rsid w:val="008C5388"/>
    <w:rsid w:val="008D411B"/>
    <w:rsid w:val="008D72BF"/>
    <w:rsid w:val="008E25FB"/>
    <w:rsid w:val="00966451"/>
    <w:rsid w:val="00986F12"/>
    <w:rsid w:val="009A4B90"/>
    <w:rsid w:val="00A338D0"/>
    <w:rsid w:val="00A3394D"/>
    <w:rsid w:val="00A75377"/>
    <w:rsid w:val="00A8340D"/>
    <w:rsid w:val="00AA0FB3"/>
    <w:rsid w:val="00AC5491"/>
    <w:rsid w:val="00AC684D"/>
    <w:rsid w:val="00AC6BF1"/>
    <w:rsid w:val="00AD7D5C"/>
    <w:rsid w:val="00B02501"/>
    <w:rsid w:val="00B11BFA"/>
    <w:rsid w:val="00B629AD"/>
    <w:rsid w:val="00B70D25"/>
    <w:rsid w:val="00C247E5"/>
    <w:rsid w:val="00C503D9"/>
    <w:rsid w:val="00C62B28"/>
    <w:rsid w:val="00C62D51"/>
    <w:rsid w:val="00C729AD"/>
    <w:rsid w:val="00C73583"/>
    <w:rsid w:val="00C760A0"/>
    <w:rsid w:val="00CB3E8B"/>
    <w:rsid w:val="00CC11E9"/>
    <w:rsid w:val="00CD104E"/>
    <w:rsid w:val="00CE6A78"/>
    <w:rsid w:val="00D250CD"/>
    <w:rsid w:val="00D35E39"/>
    <w:rsid w:val="00D775F1"/>
    <w:rsid w:val="00DD1251"/>
    <w:rsid w:val="00E04A02"/>
    <w:rsid w:val="00E05D94"/>
    <w:rsid w:val="00E3173B"/>
    <w:rsid w:val="00E90E05"/>
    <w:rsid w:val="00EB3D88"/>
    <w:rsid w:val="00EE4422"/>
    <w:rsid w:val="00EE6BE2"/>
    <w:rsid w:val="00F04459"/>
    <w:rsid w:val="00F462FB"/>
    <w:rsid w:val="00F60900"/>
    <w:rsid w:val="00F85074"/>
    <w:rsid w:val="00FA3459"/>
    <w:rsid w:val="00FC3906"/>
    <w:rsid w:val="00FD126C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8B5FE"/>
  <w15:chartTrackingRefBased/>
  <w15:docId w15:val="{9B9378D2-2639-F948-B1CB-EB836084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A78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CE6A78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eastAsia="zh-CN" w:bidi="hi-IN"/>
    </w:rPr>
  </w:style>
  <w:style w:type="paragraph" w:styleId="a3">
    <w:name w:val="header"/>
    <w:basedOn w:val="a"/>
    <w:link w:val="a4"/>
    <w:uiPriority w:val="99"/>
    <w:unhideWhenUsed/>
    <w:rsid w:val="004945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530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5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53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波 孙</cp:lastModifiedBy>
  <cp:revision>14</cp:revision>
  <dcterms:created xsi:type="dcterms:W3CDTF">2024-02-16T12:55:00Z</dcterms:created>
  <dcterms:modified xsi:type="dcterms:W3CDTF">2025-03-10T10:18:00Z</dcterms:modified>
</cp:coreProperties>
</file>